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EB3E3" w14:textId="77777777" w:rsidR="00C02F0B" w:rsidRDefault="00C02F0B" w:rsidP="00C02F0B">
      <w:pPr>
        <w:spacing w:before="240" w:after="240"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/>
          <w:b/>
          <w:bCs/>
        </w:rPr>
        <w:t xml:space="preserve">able </w:t>
      </w:r>
      <w:r>
        <w:rPr>
          <w:rFonts w:ascii="Times New Roman" w:hAnsi="Times New Roman" w:hint="eastAsia"/>
          <w:b/>
          <w:bCs/>
        </w:rPr>
        <w:t>4.</w:t>
      </w:r>
      <w:r>
        <w:rPr>
          <w:rFonts w:ascii="Times New Roman" w:hAnsi="Times New Roman"/>
          <w:b/>
          <w:bCs/>
        </w:rPr>
        <w:t xml:space="preserve"> Chemical compounds of </w:t>
      </w:r>
      <w:r>
        <w:rPr>
          <w:rFonts w:ascii="Times New Roman" w:hAnsi="Times New Roman" w:hint="eastAsia"/>
          <w:b/>
          <w:bCs/>
        </w:rPr>
        <w:t>CCAE</w:t>
      </w:r>
    </w:p>
    <w:tbl>
      <w:tblPr>
        <w:tblW w:w="0" w:type="auto"/>
        <w:tblInd w:w="93" w:type="dxa"/>
        <w:tblLook w:val="0000" w:firstRow="0" w:lastRow="0" w:firstColumn="0" w:lastColumn="0" w:noHBand="0" w:noVBand="0"/>
      </w:tblPr>
      <w:tblGrid>
        <w:gridCol w:w="3304"/>
        <w:gridCol w:w="3088"/>
        <w:gridCol w:w="1788"/>
      </w:tblGrid>
      <w:tr w:rsidR="00C02F0B" w14:paraId="302C8AA9" w14:textId="77777777" w:rsidTr="00812509">
        <w:trPr>
          <w:trHeight w:val="300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FC7CBFA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EE91EB8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04C5E13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lative abundance</w:t>
            </w:r>
          </w:p>
          <w:p w14:paraId="7CC1C196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C02F0B" w14:paraId="66FEB303" w14:textId="77777777" w:rsidTr="0081250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02FEA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AF887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D28B0" w14:textId="77777777" w:rsidR="00C02F0B" w:rsidRDefault="00C02F0B" w:rsidP="00812509">
            <w:pPr>
              <w:widowControl/>
              <w:ind w:firstLineChars="250" w:firstLine="5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.58</w:t>
            </w:r>
          </w:p>
        </w:tc>
      </w:tr>
      <w:tr w:rsidR="00C02F0B" w14:paraId="60E1D778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67A71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yrrolidonecarbox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420A8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arboxylic aci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5C48A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91</w:t>
            </w:r>
          </w:p>
        </w:tc>
      </w:tr>
      <w:tr w:rsidR="00C02F0B" w14:paraId="5F74B467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401AA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d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0C640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rine nucleos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269E0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45</w:t>
            </w:r>
          </w:p>
        </w:tc>
      </w:tr>
      <w:tr w:rsidR="00C02F0B" w14:paraId="405A83D3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9C131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52C40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mino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F569C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5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02F0B" w14:paraId="1A0ACF84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017E2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moorien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117F6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110B6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74</w:t>
            </w:r>
          </w:p>
        </w:tc>
      </w:tr>
      <w:tr w:rsidR="00C02F0B" w14:paraId="04E181F2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7B3AD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anidin 3-rutinoside;Bior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4BA95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6AB97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71</w:t>
            </w:r>
          </w:p>
        </w:tc>
      </w:tr>
      <w:tr w:rsidR="00C02F0B" w14:paraId="6B6EB70B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2DC55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te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B844A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EFBCD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C02F0B" w14:paraId="19BA795A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11D75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nz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3B9BE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nzene and substitute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97641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08</w:t>
            </w:r>
          </w:p>
        </w:tc>
      </w:tr>
      <w:tr w:rsidR="00C02F0B" w14:paraId="47FB9D97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E2E17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AEB43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ucleot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07168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86</w:t>
            </w:r>
          </w:p>
        </w:tc>
      </w:tr>
      <w:tr w:rsidR="00C02F0B" w14:paraId="46E78011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9789C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A87A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025CF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8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02F0B" w14:paraId="235BF064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8EE68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oton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EEAA4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C6DC5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73</w:t>
            </w:r>
          </w:p>
        </w:tc>
      </w:tr>
      <w:tr w:rsidR="00C02F0B" w14:paraId="3B21EF1F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1ED4B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rdyce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91C3B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ucleot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CCFF0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71</w:t>
            </w:r>
          </w:p>
        </w:tc>
      </w:tr>
      <w:tr w:rsidR="00C02F0B" w14:paraId="09CDB177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F564D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enosine 2',3'-cyclic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E79E0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rine nucleo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65F2B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61</w:t>
            </w:r>
          </w:p>
        </w:tc>
      </w:tr>
      <w:tr w:rsidR="00C02F0B" w14:paraId="0405C33D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DE897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nosine 3',5'-cyclic mono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0B1D7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ucleot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33570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53</w:t>
            </w:r>
          </w:p>
        </w:tc>
      </w:tr>
      <w:tr w:rsidR="00C02F0B" w14:paraId="7B49889D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F9B74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'-Deoxy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B95FF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ucleot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61DFE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9</w:t>
            </w:r>
          </w:p>
        </w:tc>
      </w:tr>
      <w:tr w:rsidR="00C02F0B" w14:paraId="5B53D12A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EC17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nar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00E56" w14:textId="77777777" w:rsidR="00C02F0B" w:rsidRDefault="00BF5BCF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="00C02F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2ED3C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5</w:t>
            </w:r>
          </w:p>
        </w:tc>
      </w:tr>
      <w:tr w:rsidR="00C02F0B" w14:paraId="43AC01CB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C2534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-alpha-Amino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C19C6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arboxylic aci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5B19F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5</w:t>
            </w:r>
          </w:p>
        </w:tc>
      </w:tr>
      <w:tr w:rsidR="00C02F0B" w14:paraId="1E209FDA" w14:textId="77777777" w:rsidTr="008125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DAB34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DB74B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D8414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C02F0B" w14:paraId="01057BDF" w14:textId="77777777" w:rsidTr="0081250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A12497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-Phenylaceta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05B01E" w14:textId="77777777" w:rsidR="00C02F0B" w:rsidRDefault="00C02F0B" w:rsidP="0081250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nzene and substitute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6421AA9" w14:textId="77777777" w:rsidR="00C02F0B" w:rsidRDefault="00C02F0B" w:rsidP="008125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</w:tr>
    </w:tbl>
    <w:p w14:paraId="4A6DCF83" w14:textId="77777777" w:rsidR="00AF1E67" w:rsidRDefault="00AF1E67" w:rsidP="000A71DE">
      <w:pPr>
        <w:widowControl/>
        <w:jc w:val="left"/>
      </w:pPr>
    </w:p>
    <w:sectPr w:rsidR="00AF1E67" w:rsidSect="00845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C651D" w14:textId="77777777" w:rsidR="00A67AC3" w:rsidRDefault="00A67AC3" w:rsidP="00C02F0B">
      <w:r>
        <w:separator/>
      </w:r>
    </w:p>
  </w:endnote>
  <w:endnote w:type="continuationSeparator" w:id="0">
    <w:p w14:paraId="5141ACA3" w14:textId="77777777" w:rsidR="00A67AC3" w:rsidRDefault="00A67AC3" w:rsidP="00C02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EA297" w14:textId="77777777" w:rsidR="00A67AC3" w:rsidRDefault="00A67AC3" w:rsidP="00C02F0B">
      <w:r>
        <w:separator/>
      </w:r>
    </w:p>
  </w:footnote>
  <w:footnote w:type="continuationSeparator" w:id="0">
    <w:p w14:paraId="27A728CE" w14:textId="77777777" w:rsidR="00A67AC3" w:rsidRDefault="00A67AC3" w:rsidP="00C02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5B5"/>
    <w:rsid w:val="000463C3"/>
    <w:rsid w:val="000A71DE"/>
    <w:rsid w:val="002E3F5E"/>
    <w:rsid w:val="004F62C5"/>
    <w:rsid w:val="005322CA"/>
    <w:rsid w:val="005F1DF9"/>
    <w:rsid w:val="00662F2E"/>
    <w:rsid w:val="00845F51"/>
    <w:rsid w:val="00885DAB"/>
    <w:rsid w:val="008C15B5"/>
    <w:rsid w:val="00982E13"/>
    <w:rsid w:val="00A67AC3"/>
    <w:rsid w:val="00AE6F77"/>
    <w:rsid w:val="00AF1E67"/>
    <w:rsid w:val="00B04546"/>
    <w:rsid w:val="00BC1FCC"/>
    <w:rsid w:val="00BF5BCF"/>
    <w:rsid w:val="00C02F0B"/>
    <w:rsid w:val="00CD3DAC"/>
    <w:rsid w:val="00D32C6D"/>
    <w:rsid w:val="00EE105B"/>
    <w:rsid w:val="00FA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10BBBA"/>
  <w15:docId w15:val="{F5F437D2-0926-41B8-90AF-F81EBF93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F0B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2F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F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F0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F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F0B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2F0B"/>
  </w:style>
  <w:style w:type="character" w:styleId="Hyperlink">
    <w:name w:val="Hyperlink"/>
    <w:basedOn w:val="DefaultParagraphFont"/>
    <w:uiPriority w:val="99"/>
    <w:unhideWhenUsed/>
    <w:rsid w:val="00C02F0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1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>微软中国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y Tighe</cp:lastModifiedBy>
  <cp:revision>2</cp:revision>
  <cp:lastPrinted>2022-08-12T07:54:00Z</cp:lastPrinted>
  <dcterms:created xsi:type="dcterms:W3CDTF">2022-09-30T11:26:00Z</dcterms:created>
  <dcterms:modified xsi:type="dcterms:W3CDTF">2022-09-30T11:26:00Z</dcterms:modified>
</cp:coreProperties>
</file>